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240" w:type="dxa"/>
        <w:tblInd w:w="93" w:type="dxa"/>
        <w:tblLook w:val="04A0" w:firstRow="1" w:lastRow="0" w:firstColumn="1" w:lastColumn="0" w:noHBand="0" w:noVBand="1"/>
      </w:tblPr>
      <w:tblGrid>
        <w:gridCol w:w="1024"/>
        <w:gridCol w:w="1880"/>
        <w:gridCol w:w="1320"/>
        <w:gridCol w:w="1556"/>
        <w:gridCol w:w="2180"/>
        <w:gridCol w:w="1620"/>
        <w:gridCol w:w="1580"/>
        <w:gridCol w:w="1940"/>
        <w:gridCol w:w="2140"/>
      </w:tblGrid>
      <w:tr w:rsidR="00B95940" w:rsidRPr="00B95940" w:rsidTr="00B95940">
        <w:trPr>
          <w:trHeight w:val="33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ocu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N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Effect allele 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Reference allele 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er allele OR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EAF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2C4789" w:rsidP="002C47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PCPT power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2C47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SELECT power </w:t>
            </w:r>
          </w:p>
        </w:tc>
      </w:tr>
      <w:tr w:rsidR="00B95940" w:rsidRPr="00B95940" w:rsidTr="00B95940">
        <w:trPr>
          <w:trHeight w:val="330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q2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2185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6 (1.03-1.0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q3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42457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0 (1.05-1.1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1q21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75996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0 (1.07-1.1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1q32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7751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6 (1.03-1.0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1p35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6362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8(1.12-1.2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2p21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4656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7 (1.04-1.1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0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2q31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26212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33 (1.25-1.4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2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6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p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01874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9 (1.06-1.1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2q37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75843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6 (1.02-1.0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0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p2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19022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7 (1.03-1.1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2q37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37715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2 (1.08-1.1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2p25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92877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7 (1.04-1.0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5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p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7210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2 (1.07-1.1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3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2p24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33851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5 (1.10-1.2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3p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266075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3 (1.08-1.1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3q23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67639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4 (1.01-1.0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3q2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09366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1 (1.08-1.1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49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3q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761169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0 (1.08-1.1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3q21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093485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2 (1.08-1.1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42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4q22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70219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4 (1.10-1.1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4q22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25004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0 (1.06-1.1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4q24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76796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5 (1.11-1.1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5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4q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89429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0 (1.06-1.1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4q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00094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9 (1.06-1.1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5p12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21218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5 (1.02-1.0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5p15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22426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5 (1.11-1.1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0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lastRenderedPageBreak/>
              <w:t xml:space="preserve">5p15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28536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9 (1.05-1.1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5p15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27361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2 (1.08-1.1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65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5p15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31900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20 (1.12-1.2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5q3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68698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7 (1.04-1.1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6q25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93645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0 (1.06-1.1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42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6p21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300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5 (1.02-1.0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6p21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30967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7 (1.04-1.1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6q2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22736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7 (1.03-1.1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6q2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9334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2 (1.09-1.1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6p21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31298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8 (1.06-1.1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6p22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77671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8 (1.06-1.1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6p24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47132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8 (1.04-1.0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6q14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94431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7 (1.04-1.1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7q21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64656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0 (1.07-1.1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49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7p15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21551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1 (1.07-1.1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7p12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562325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7 (1.05-1.0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7p15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04865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8 (1.12-1.2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66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8p21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29286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4 (1.01-1.0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8p21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5122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3 (1.10-1.1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6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8q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rs100869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5 (1.06-1.2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6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8q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25436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8 (1.00-1.1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0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8q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 xml:space="preserve">  rs6208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1 (1.04-1.1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0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8p21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11359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1 (1.07-1.1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4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8q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4472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42 (1.35-1.4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4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8q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69832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22 (1.19-1.2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7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8q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69019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55 (1.43-1.6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5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9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9p21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769449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0 (1.06-1.1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lastRenderedPageBreak/>
              <w:t xml:space="preserve">9q33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5718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27 (1.10-1.4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10q11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099399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24 (1.20-1.2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2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10q24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38506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0 (1.06-1.1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10q11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769340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4 (1.10-1.1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10q26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49624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4 (1.00-1.0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1q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79313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20 (1.16-1.2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5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1p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71279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23 (1.18-1.2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9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11q22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15688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0 (1.06-1.1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11q23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12147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8 (1.05-1.1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2q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0875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7 (1.04-1.1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12q24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2708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7 (1.04-1.1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4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8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2q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801308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2 (1.08-1.1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12q13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9027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7 (1.11-1.2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14q22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80082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2 (1.08-1.1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14q24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71415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9 (1.06-1.1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4q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80146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8 (1.05-1.1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14q23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71536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9 (1.04-1.1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16q22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20514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6 (1.03-1.0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7p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6842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0 (1.07-1.1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7q2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165049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5 (1.09-1.2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17q12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44307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22 (1.19-1.2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8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17q12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16497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4 (1.10-1.1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48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7q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8599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9 (1.14-1.2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4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9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8q2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724199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9 (1.05-1.1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0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19q13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27358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23 (1.18-1.3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65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19q13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16726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8 (1.05-1.1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9q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81024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2 (1.08-1.1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6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lastRenderedPageBreak/>
              <w:t>20q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24273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6 (1.03-1.1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20q13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60625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2 (1.09-1.1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20q13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24803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4 (1.08-1.1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21q22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10414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6 (1.04-1.0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2q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57591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9 (1.15-1.2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9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22q11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22387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9 (1.06-1.1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22q13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96231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1 (1.04-1.1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Xp11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59456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28 (1.21-1.3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4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Xq12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59194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6 (1.02-1.1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Xp2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24059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14 (1.09-1.2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</w:tr>
      <w:tr w:rsidR="00B95940" w:rsidRPr="00B95940" w:rsidTr="00B95940">
        <w:trPr>
          <w:trHeight w:val="315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Xp11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rs28070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940" w:rsidRPr="00B95940" w:rsidRDefault="00B95940" w:rsidP="00B959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95940">
              <w:rPr>
                <w:rFonts w:ascii="Arial" w:eastAsia="Times New Roman" w:hAnsi="Arial" w:cs="Arial"/>
                <w:color w:val="000000"/>
                <w:lang w:eastAsia="en-GB"/>
              </w:rPr>
              <w:t>1.07 (1.04-1.0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940" w:rsidRPr="00B95940" w:rsidRDefault="00B95940" w:rsidP="00B959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959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</w:tr>
    </w:tbl>
    <w:p w:rsidR="00B95940" w:rsidRDefault="00B95940" w:rsidP="00B95940">
      <w:r w:rsidRPr="00B95940">
        <w:t xml:space="preserve"> </w:t>
      </w:r>
    </w:p>
    <w:p w:rsidR="002C4789" w:rsidRPr="00B95940" w:rsidRDefault="002C4789" w:rsidP="00B95940">
      <w:r>
        <w:t xml:space="preserve">Supplementary Table 1: </w:t>
      </w:r>
      <w:bookmarkStart w:id="0" w:name="_GoBack"/>
      <w:r w:rsidR="00146091">
        <w:t xml:space="preserve">Power Calculation for SNPs used </w:t>
      </w:r>
      <w:r>
        <w:t xml:space="preserve">OR = Odds Ratio, EF = Effect allele – obtained from </w:t>
      </w:r>
      <w:proofErr w:type="spellStart"/>
      <w:r>
        <w:t>OncoArray</w:t>
      </w:r>
      <w:proofErr w:type="spellEnd"/>
      <w:r>
        <w:t xml:space="preserve"> main paper in prostate cancer. Significance α = 0.05</w:t>
      </w:r>
      <w:bookmarkEnd w:id="0"/>
    </w:p>
    <w:sectPr w:rsidR="002C4789" w:rsidRPr="00B95940" w:rsidSect="00B959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5940" w:rsidRDefault="00B95940" w:rsidP="00B95940">
      <w:pPr>
        <w:spacing w:after="0" w:line="240" w:lineRule="auto"/>
      </w:pPr>
      <w:r>
        <w:separator/>
      </w:r>
    </w:p>
  </w:endnote>
  <w:endnote w:type="continuationSeparator" w:id="0">
    <w:p w:rsidR="00B95940" w:rsidRDefault="00B95940" w:rsidP="00B959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5940" w:rsidRDefault="00B95940" w:rsidP="00B95940">
      <w:pPr>
        <w:spacing w:after="0" w:line="240" w:lineRule="auto"/>
      </w:pPr>
      <w:r>
        <w:separator/>
      </w:r>
    </w:p>
  </w:footnote>
  <w:footnote w:type="continuationSeparator" w:id="0">
    <w:p w:rsidR="00B95940" w:rsidRDefault="00B95940" w:rsidP="00B959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3E1"/>
    <w:rsid w:val="00074D70"/>
    <w:rsid w:val="000D6970"/>
    <w:rsid w:val="000E299E"/>
    <w:rsid w:val="00146091"/>
    <w:rsid w:val="002C3A1F"/>
    <w:rsid w:val="002C4789"/>
    <w:rsid w:val="002E4896"/>
    <w:rsid w:val="00433FD5"/>
    <w:rsid w:val="004455BD"/>
    <w:rsid w:val="00562D4A"/>
    <w:rsid w:val="00680D8C"/>
    <w:rsid w:val="00705D61"/>
    <w:rsid w:val="00714152"/>
    <w:rsid w:val="00834343"/>
    <w:rsid w:val="008857F2"/>
    <w:rsid w:val="00B95940"/>
    <w:rsid w:val="00C52C16"/>
    <w:rsid w:val="00D86F92"/>
    <w:rsid w:val="00E463E1"/>
    <w:rsid w:val="00E81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463E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63E1"/>
    <w:rPr>
      <w:color w:val="800080"/>
      <w:u w:val="single"/>
    </w:rPr>
  </w:style>
  <w:style w:type="paragraph" w:customStyle="1" w:styleId="xl63">
    <w:name w:val="xl63"/>
    <w:basedOn w:val="Normal"/>
    <w:rsid w:val="00E463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lang w:eastAsia="en-GB"/>
    </w:rPr>
  </w:style>
  <w:style w:type="paragraph" w:customStyle="1" w:styleId="xl64">
    <w:name w:val="xl64"/>
    <w:basedOn w:val="Normal"/>
    <w:rsid w:val="00E463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lang w:eastAsia="en-GB"/>
    </w:rPr>
  </w:style>
  <w:style w:type="paragraph" w:customStyle="1" w:styleId="xl65">
    <w:name w:val="xl65"/>
    <w:basedOn w:val="Normal"/>
    <w:rsid w:val="00E463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lang w:eastAsia="en-GB"/>
    </w:rPr>
  </w:style>
  <w:style w:type="paragraph" w:customStyle="1" w:styleId="xl66">
    <w:name w:val="xl66"/>
    <w:basedOn w:val="Normal"/>
    <w:rsid w:val="00E463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E463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lang w:eastAsia="en-GB"/>
    </w:rPr>
  </w:style>
  <w:style w:type="paragraph" w:customStyle="1" w:styleId="xl68">
    <w:name w:val="xl68"/>
    <w:basedOn w:val="Normal"/>
    <w:rsid w:val="00E463E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lang w:eastAsia="en-GB"/>
    </w:rPr>
  </w:style>
  <w:style w:type="paragraph" w:customStyle="1" w:styleId="xl69">
    <w:name w:val="xl69"/>
    <w:basedOn w:val="Normal"/>
    <w:rsid w:val="00E463E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lang w:eastAsia="en-GB"/>
    </w:rPr>
  </w:style>
  <w:style w:type="paragraph" w:customStyle="1" w:styleId="xl70">
    <w:name w:val="xl70"/>
    <w:basedOn w:val="Normal"/>
    <w:rsid w:val="00E463E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lang w:eastAsia="en-GB"/>
    </w:rPr>
  </w:style>
  <w:style w:type="paragraph" w:customStyle="1" w:styleId="xl71">
    <w:name w:val="xl71"/>
    <w:basedOn w:val="Normal"/>
    <w:rsid w:val="00E463E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E463E1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lang w:eastAsia="en-GB"/>
    </w:rPr>
  </w:style>
  <w:style w:type="paragraph" w:customStyle="1" w:styleId="xl73">
    <w:name w:val="xl73"/>
    <w:basedOn w:val="Normal"/>
    <w:rsid w:val="00E463E1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lang w:eastAsia="en-GB"/>
    </w:rPr>
  </w:style>
  <w:style w:type="paragraph" w:customStyle="1" w:styleId="xl74">
    <w:name w:val="xl74"/>
    <w:basedOn w:val="Normal"/>
    <w:rsid w:val="00E463E1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959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5940"/>
  </w:style>
  <w:style w:type="paragraph" w:styleId="Footer">
    <w:name w:val="footer"/>
    <w:basedOn w:val="Normal"/>
    <w:link w:val="FooterChar"/>
    <w:uiPriority w:val="99"/>
    <w:unhideWhenUsed/>
    <w:rsid w:val="00B959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5940"/>
  </w:style>
  <w:style w:type="paragraph" w:customStyle="1" w:styleId="xl75">
    <w:name w:val="xl75"/>
    <w:basedOn w:val="Normal"/>
    <w:rsid w:val="00B9594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B959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463E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63E1"/>
    <w:rPr>
      <w:color w:val="800080"/>
      <w:u w:val="single"/>
    </w:rPr>
  </w:style>
  <w:style w:type="paragraph" w:customStyle="1" w:styleId="xl63">
    <w:name w:val="xl63"/>
    <w:basedOn w:val="Normal"/>
    <w:rsid w:val="00E463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lang w:eastAsia="en-GB"/>
    </w:rPr>
  </w:style>
  <w:style w:type="paragraph" w:customStyle="1" w:styleId="xl64">
    <w:name w:val="xl64"/>
    <w:basedOn w:val="Normal"/>
    <w:rsid w:val="00E463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lang w:eastAsia="en-GB"/>
    </w:rPr>
  </w:style>
  <w:style w:type="paragraph" w:customStyle="1" w:styleId="xl65">
    <w:name w:val="xl65"/>
    <w:basedOn w:val="Normal"/>
    <w:rsid w:val="00E463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lang w:eastAsia="en-GB"/>
    </w:rPr>
  </w:style>
  <w:style w:type="paragraph" w:customStyle="1" w:styleId="xl66">
    <w:name w:val="xl66"/>
    <w:basedOn w:val="Normal"/>
    <w:rsid w:val="00E463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E463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lang w:eastAsia="en-GB"/>
    </w:rPr>
  </w:style>
  <w:style w:type="paragraph" w:customStyle="1" w:styleId="xl68">
    <w:name w:val="xl68"/>
    <w:basedOn w:val="Normal"/>
    <w:rsid w:val="00E463E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lang w:eastAsia="en-GB"/>
    </w:rPr>
  </w:style>
  <w:style w:type="paragraph" w:customStyle="1" w:styleId="xl69">
    <w:name w:val="xl69"/>
    <w:basedOn w:val="Normal"/>
    <w:rsid w:val="00E463E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lang w:eastAsia="en-GB"/>
    </w:rPr>
  </w:style>
  <w:style w:type="paragraph" w:customStyle="1" w:styleId="xl70">
    <w:name w:val="xl70"/>
    <w:basedOn w:val="Normal"/>
    <w:rsid w:val="00E463E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lang w:eastAsia="en-GB"/>
    </w:rPr>
  </w:style>
  <w:style w:type="paragraph" w:customStyle="1" w:styleId="xl71">
    <w:name w:val="xl71"/>
    <w:basedOn w:val="Normal"/>
    <w:rsid w:val="00E463E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E463E1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lang w:eastAsia="en-GB"/>
    </w:rPr>
  </w:style>
  <w:style w:type="paragraph" w:customStyle="1" w:styleId="xl73">
    <w:name w:val="xl73"/>
    <w:basedOn w:val="Normal"/>
    <w:rsid w:val="00E463E1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lang w:eastAsia="en-GB"/>
    </w:rPr>
  </w:style>
  <w:style w:type="paragraph" w:customStyle="1" w:styleId="xl74">
    <w:name w:val="xl74"/>
    <w:basedOn w:val="Normal"/>
    <w:rsid w:val="00E463E1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959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5940"/>
  </w:style>
  <w:style w:type="paragraph" w:styleId="Footer">
    <w:name w:val="footer"/>
    <w:basedOn w:val="Normal"/>
    <w:link w:val="FooterChar"/>
    <w:uiPriority w:val="99"/>
    <w:unhideWhenUsed/>
    <w:rsid w:val="00B959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5940"/>
  </w:style>
  <w:style w:type="paragraph" w:customStyle="1" w:styleId="xl75">
    <w:name w:val="xl75"/>
    <w:basedOn w:val="Normal"/>
    <w:rsid w:val="00B9594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B959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60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556D2511-455F-43AA-A0D8-EB23F3092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831</Words>
  <Characters>474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5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bs</dc:creator>
  <cp:lastModifiedBy>Mabs</cp:lastModifiedBy>
  <cp:revision>4</cp:revision>
  <dcterms:created xsi:type="dcterms:W3CDTF">2019-06-02T07:39:00Z</dcterms:created>
  <dcterms:modified xsi:type="dcterms:W3CDTF">2019-06-02T13:34:00Z</dcterms:modified>
</cp:coreProperties>
</file>